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707" w:rsidRPr="00A75707" w:rsidRDefault="00A75707" w:rsidP="00A75707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75707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S3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Upstream regulatory region of three ABA-related rose genes.</w:t>
      </w:r>
    </w:p>
    <w:p w:rsidR="00A75707" w:rsidRPr="00A75707" w:rsidRDefault="00A75707" w:rsidP="00A75707">
      <w:pPr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The putative core DNA sequence of CGT[G/A] or its reversed complementary [T/C]ACG of NAC binding are shown in red fonts with underlined. The fragments in red box show the probe used in EMSA assay in Figure 7.</w:t>
      </w:r>
    </w:p>
    <w:p w:rsidR="00A75707" w:rsidRPr="00A75707" w:rsidRDefault="00A75707" w:rsidP="00A75707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i/>
          <w:color w:val="000000"/>
          <w:sz w:val="24"/>
          <w:szCs w:val="24"/>
        </w:rPr>
      </w:pP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he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upstream regulatory</w:t>
      </w: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region</w:t>
      </w: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of 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RU25535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>Responsive-to-dessication protein 29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</w:p>
    <w:p w:rsidR="00A75707" w:rsidRPr="00A75707" w:rsidRDefault="00A75707" w:rsidP="00A75707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-480 acgatggactccagagcggccgcccggatggtttctctgactagctactggacggctgctgctaacagaaagtaatgtcactgcaattat</w:t>
      </w:r>
    </w:p>
    <w:p w:rsidR="00A75707" w:rsidRPr="00A75707" w:rsidRDefault="00A75707" w:rsidP="00A75707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-390 tttcatttctgcagcaatcccatcatatacagtaccacgtcttcatgtccgacctatccacaactccatctcaccccgaatacgacgtcg</w:t>
      </w:r>
    </w:p>
    <w:p w:rsidR="00A75707" w:rsidRPr="00A75707" w:rsidRDefault="002142CF" w:rsidP="00A75707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75707">
        <w:rPr>
          <w:rFonts w:ascii="Times New Roman" w:eastAsia="宋体" w:hAnsi="Times New Roman" w:cs="Times New Roman" w:hint="eastAsi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C1511C" wp14:editId="43519B2E">
                <wp:simplePos x="0" y="0"/>
                <wp:positionH relativeFrom="column">
                  <wp:posOffset>4121150</wp:posOffset>
                </wp:positionH>
                <wp:positionV relativeFrom="paragraph">
                  <wp:posOffset>73660</wp:posOffset>
                </wp:positionV>
                <wp:extent cx="1279525" cy="179705"/>
                <wp:effectExtent l="0" t="0" r="15875" b="10795"/>
                <wp:wrapNone/>
                <wp:docPr id="13" name="矩形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9525" cy="1797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2AA5A8" id="矩形 13" o:spid="_x0000_s1026" style="position:absolute;left:0;text-align:left;margin-left:324.5pt;margin-top:5.8pt;width:100.75pt;height:14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tcchAIAAPsEAAAOAAAAZHJzL2Uyb0RvYy54bWysVFGO0zAQ/UfiDpb/u0m66baNmq5WTYOQ&#10;Flhp4QCu7TQWjh1st+mCOAsSfxyC4yCuwdhJy5b9QYh8OB7PeGbezBsvrg+NRHturNAqx8lFjBFX&#10;VDOhtjl+97YczTCyjihGpFY8xw/c4uvl82eLrs34WNdaMm4QOFE269oc1861WRRZWvOG2AvdcgXK&#10;SpuGOBDNNmKGdOC9kdE4jq+iThvWGk25tXBa9Eq8DP6rilP3pqosd0jmGHJzYTVh3fg1Wi5ItjWk&#10;rQUd0iD/kEVDhIKgJ1cFcQTtjHjiqhHUaKsrd0F1E+mqEpQHDIAmif9Ac1+TlgcsUBzbnspk/59b&#10;+np/Z5Bg0LtLjBRpoEc/v3z78f0rggOoTtfaDIzu2zvj8dn2VtP3Fim9qona8htjdFdzwiCnxNtH&#10;Zxe8YOEq2nSvNAPfZOd0KNShMo13CCVAh9CPh1M/+MEhCofJeDqfjCcYUdAl0/k0noQQJDvebo11&#10;L7hukN/k2EC/g3eyv7XOZ0Oyo4kPpnQppAw9lwp1IUIchxtWS8G8NqA0281KGrQnQJuyjOEbAp+Z&#10;NcIBeaVocjzzNgOdfDnWioUwjgjZ7yEVqbxzQAfJDbueJJ/m8Xw9W8/SUTq+Wo/SuChGN+UqHV2V&#10;yXRSXBarVZF89nkmaVYLxrjyqR4Jm6R/R4hhdHqqnSh7BsmeIy/he4o8Ok8jlBlQHf8BXeCBb31P&#10;oY1mD0ADo/sJhBcDNrU2HzHqYPpybD/siOEYyZcKqDRP0tSPaxDSyXQMgnms2TzWEEXBVY4dRv12&#10;5foR37VGbGuIlIQeK30D9KtEYIanZp/VQFqYsIBgeA38CD+Wg9XvN2v5CwAA//8DAFBLAwQUAAYA&#10;CAAAACEADLwmO+AAAAAJAQAADwAAAGRycy9kb3ducmV2LnhtbEyPQUvDQBSE70L/w/IK3uymmoQm&#10;ZlNEKCJiqVWsx232mQSzb0N226b/3uepHocZZr4plqPtxBEH3zpSMJ9FIJAqZ1qqFXy8r24WIHzQ&#10;ZHTnCBWc0cOynFwVOjfuRG943IZacAn5XCtoQuhzKX3VoNV+5nok9r7dYHVgOdTSDPrE5baTt1GU&#10;Sqtb4oVG9/jYYPWzPVgFGzLps9+Z1eduHb8kT0lcnV+/lLqejg/3IAKO4RKGP3xGh5KZ9u5AxotO&#10;QRpn/CWwMU9BcGCRRAmIvYK7LANZFvL/g/IXAAD//wMAUEsBAi0AFAAGAAgAAAAhALaDOJL+AAAA&#10;4QEAABMAAAAAAAAAAAAAAAAAAAAAAFtDb250ZW50X1R5cGVzXS54bWxQSwECLQAUAAYACAAAACEA&#10;OP0h/9YAAACUAQAACwAAAAAAAAAAAAAAAAAvAQAAX3JlbHMvLnJlbHNQSwECLQAUAAYACAAAACEA&#10;DJrXHIQCAAD7BAAADgAAAAAAAAAAAAAAAAAuAgAAZHJzL2Uyb0RvYy54bWxQSwECLQAUAAYACAAA&#10;ACEADLwmO+AAAAAJAQAADwAAAAAAAAAAAAAAAADeBAAAZHJzL2Rvd25yZXYueG1sUEsFBgAAAAAE&#10;AAQA8wAAAOsFAAAAAA==&#10;" filled="f" strokecolor="red" strokeweight="1pt"/>
            </w:pict>
          </mc:Fallback>
        </mc:AlternateContent>
      </w:r>
      <w:r w:rsidR="00A75707" w:rsidRPr="00A75707">
        <w:rPr>
          <w:rFonts w:ascii="Times New Roman" w:eastAsia="宋体" w:hAnsi="Times New Roman" w:cs="Times New Roman" w:hint="eastAsi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460400" wp14:editId="40145CE6">
                <wp:simplePos x="0" y="0"/>
                <wp:positionH relativeFrom="column">
                  <wp:posOffset>4615815</wp:posOffset>
                </wp:positionH>
                <wp:positionV relativeFrom="paragraph">
                  <wp:posOffset>203835</wp:posOffset>
                </wp:positionV>
                <wp:extent cx="390525" cy="245745"/>
                <wp:effectExtent l="0" t="0" r="0" b="1905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5707" w:rsidRPr="004A53C6" w:rsidRDefault="00A75707" w:rsidP="00A75707">
                            <w:pPr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</w:pPr>
                            <w:r w:rsidRPr="004A53C6"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460400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363.45pt;margin-top:16.05pt;width:30.75pt;height:1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5RdwwIAALsFAAAOAAAAZHJzL2Uyb0RvYy54bWysVEtu2zAQ3RfoHQjuFX1CfyREDhLLKgqk&#10;HyDtAWiJsohKpErSltOg2/YGXXXTfc+Vc3RI2Y6ToEDRVguB5AzfzJt5nLPzbdugDVOaS5Hi8CTA&#10;iIlCllysUvz+Xe5NMdKGipI2UrAU3zCNz2fPn531XcIiWcumZAoBiNBJ36W4NqZLfF8XNWupPpEd&#10;E2CspGqpga1a+aWiPaC3jR8FwdjvpSo7JQumNZxmgxHPHH5VscK8qSrNDGpSDLkZ91fuv7R/f3ZG&#10;k5WiXc2LXRr0L7JoKRcQ9ACVUUPRWvEnUC0vlNSyMieFbH1ZVbxgjgOwCYNHbK5r2jHHBYqju0OZ&#10;9P+DLV5v3irES+gdwUjQFnp09+3r3fefdz++IDiDAvWdTsDvugNPs72UW3B2ZHV3JYsPGgk5r6lY&#10;sQulZF8zWkKCob3pH10dcLQFWfavZAmB6NpIB7StVGurB/VAgA6Nujk0h20NKuDwNA5G0QijAkwR&#10;GU3IyEWgyf5yp7R5wWSL7CLFCnrvwOnmShubDE32LjaWkDlvGtf/Rjw4AMfhBELDVWuzSbh23sZB&#10;vJgupsQj0XjhkSDLvIt8TrxxHk5G2Wk2n2fhZxs3JEnNy5IJG2YvrZD8Wet2Ih9EcRCXlg0vLZxN&#10;SavVct4otKEg7dx9u4IcufkP03BFAC6PKIURCS6j2MvH04lHcjLy4kkw9YIwvozHAYlJlj+kdMUF&#10;+3dKqE9xbHvq6PyWW+C+p9xo0nIDw6PhbYqnByeaWAUuROlaayhvhvVRKWz696WAdu8b7fRqJTqI&#10;1WyXW0CxIl7K8gaUqyQoC+QJEw8WtVSfMOpheqRYf1xTxTBqXgpQfxwSYseN24BYI9ioY8vy2EJF&#10;AVApNhgNy7kZRtS6U3xVQ6ThvQl5AS+m4k7N91nt3hlMCEdqN83sCDreO6/7mTv7BQAA//8DAFBL&#10;AwQUAAYACAAAACEAe7vtON4AAAAJAQAADwAAAGRycy9kb3ducmV2LnhtbEyPTU/DMAyG70j8h8hI&#10;3FiyMrauNJ0mEFcQ+5K4ZY3XVmucqsnW8u8xJ7jZ8qPXz5uvRteKK/ah8aRhOlEgkEpvG6o07LZv&#10;DymIEA1Z03pCDd8YYFXc3uQms36gT7xuYiU4hEJmNNQxdpmUoazRmTDxHRLfTr53JvLaV9L2ZuBw&#10;18pEqbl0piH+UJsOX2osz5uL07B/P30dZuqjenVP3eBHJcktpdb3d+P6GUTEMf7B8KvP6lCw09Ff&#10;yAbRalgk8yWjGh6TKQgGFmk6A3HkQaUgi1z+b1D8AAAA//8DAFBLAQItABQABgAIAAAAIQC2gziS&#10;/gAAAOEBAAATAAAAAAAAAAAAAAAAAAAAAABbQ29udGVudF9UeXBlc10ueG1sUEsBAi0AFAAGAAgA&#10;AAAhADj9If/WAAAAlAEAAAsAAAAAAAAAAAAAAAAALwEAAF9yZWxzLy5yZWxzUEsBAi0AFAAGAAgA&#10;AAAhAJs/lF3DAgAAuwUAAA4AAAAAAAAAAAAAAAAALgIAAGRycy9lMm9Eb2MueG1sUEsBAi0AFAAG&#10;AAgAAAAhAHu77TjeAAAACQEAAA8AAAAAAAAAAAAAAAAAHQUAAGRycy9kb3ducmV2LnhtbFBLBQYA&#10;AAAABAAEAPMAAAAoBgAAAAA=&#10;" filled="f" stroked="f">
                <v:textbox>
                  <w:txbxContent>
                    <w:p w:rsidR="00A75707" w:rsidRPr="004A53C6" w:rsidRDefault="00A75707" w:rsidP="00A75707">
                      <w:pPr>
                        <w:rPr>
                          <w:rFonts w:ascii="Times New Roman" w:hAnsi="Times New Roman"/>
                          <w:color w:val="FF0000"/>
                          <w:sz w:val="24"/>
                        </w:rPr>
                      </w:pPr>
                      <w:r w:rsidRPr="004A53C6">
                        <w:rPr>
                          <w:rFonts w:ascii="Times New Roman" w:hAnsi="Times New Roman"/>
                          <w:color w:val="FF0000"/>
                          <w:sz w:val="24"/>
                        </w:rPr>
                        <w:t>P</w:t>
                      </w:r>
                      <w:r>
                        <w:rPr>
                          <w:rFonts w:ascii="Times New Roman" w:hAnsi="Times New Roman"/>
                          <w:color w:val="FF0000"/>
                          <w:sz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A75707"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-300 cttaagacctgggcaatcagtaacggcaagtcggcaacttactgtgtgattatccattgcaggagaaacgattc</w:t>
      </w:r>
      <w:r w:rsidR="00A75707" w:rsidRPr="00A75707">
        <w:rPr>
          <w:rFonts w:ascii="Times New Roman" w:eastAsia="宋体" w:hAnsi="Times New Roman" w:cs="Times New Roman"/>
          <w:b/>
          <w:i/>
          <w:color w:val="FF0000"/>
          <w:sz w:val="20"/>
          <w:szCs w:val="20"/>
          <w:u w:val="single"/>
        </w:rPr>
        <w:t>cacg</w:t>
      </w:r>
      <w:r w:rsidR="00A75707"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tcgcctttaagc</w:t>
      </w:r>
    </w:p>
    <w:p w:rsidR="00A75707" w:rsidRPr="00A75707" w:rsidRDefault="00A75707" w:rsidP="00A75707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75707">
        <w:rPr>
          <w:rFonts w:ascii="Times New Roman" w:eastAsia="宋体" w:hAnsi="Times New Roman" w:cs="Times New Roman" w:hint="eastAsi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95275</wp:posOffset>
                </wp:positionH>
                <wp:positionV relativeFrom="paragraph">
                  <wp:posOffset>66675</wp:posOffset>
                </wp:positionV>
                <wp:extent cx="638175" cy="179705"/>
                <wp:effectExtent l="0" t="0" r="28575" b="10795"/>
                <wp:wrapNone/>
                <wp:docPr id="12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8175" cy="1797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D6468A" id="矩形 12" o:spid="_x0000_s1026" style="position:absolute;left:0;text-align:left;margin-left:23.25pt;margin-top:5.25pt;width:50.25pt;height:14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FZKhAIAAPoEAAAOAAAAZHJzL2Uyb0RvYy54bWysVF2O0zAQfkfiDpbfu0m62f5ETVerpkFI&#10;C6y0cADXdhoLxw6223RBnAWJNw7BcRDXYOykZcu+IEQeHI9nPDPfzDdeXB8aifbcWKFVjpOLGCOu&#10;qGZCbXP87m05mmFkHVGMSK14jh+4xdfL588WXZvxsa61ZNwgcKJs1rU5rp1rsyiytOYNsRe65QqU&#10;lTYNcSCabcQM6cB7I6NxHE+iThvWGk25tXBa9Eq8DP6rilP3pqosd0jmGHJzYTVh3fg1Wi5ItjWk&#10;rQUd0iD/kEVDhIKgJ1cFcQTtjHjiqhHUaKsrd0F1E+mqEpQHDIAmif9Ac1+TlgcsUBzbnspk/59b&#10;+np/Z5Bg0LsxRoo00KOfX779+P4VwQFUp2ttBkb37Z3x+Gx7q+l7i5Re1URt+Y0xuqs5YZBT4u2j&#10;swtesHAVbbpXmoFvsnM6FOpQmcY7hBKgQ+jHw6kf/OAQhcPJ5SyZXmFEQZVM59P4KkQg2fFya6x7&#10;wXWD/CbHBtodnJP9rXU+GZIdTXwspUshZWi5VKjzmKdxHG5YLQXz2gDSbDcradCeAGvKMoZvCHxm&#10;1ggH3JWiyfHM2wxs8tVYKxbCOCJkv4dUpPLOARwkN+x6jnyax/P1bD1LR+l4sh6lcVGMbspVOpqU&#10;gL+4LFarIvns80zSrBaMceVTPfI1Sf+OD8Pk9Ew7MfYMkj1HXsL3FHl0nkYoM6A6/gO6QAPf+Z5B&#10;G80egAVG9wMIDwZsam0+YtTB8OXYftgRwzGSLxUwaZ6kqZ/WIKRX0zEI5rFm81hDFAVXOXYY9duV&#10;6yd81xqxrSFSEnqs9A2wrxKBGZ6ZfVYDZ2HAAoLhMfAT/FgOVr+frOUvAAAA//8DAFBLAwQUAAYA&#10;CAAAACEAgbXJId8AAAAIAQAADwAAAGRycy9kb3ducmV2LnhtbEyPQUvDQBCF74L/YZmCN7tpTWKI&#10;2ZQiFBFRtC3W4zY7JsHsbMhu2/TfOz3paZh5jzffKxaj7cQRB986UjCbRiCQKmdaqhVsN6vbDIQP&#10;mozuHKGCM3pYlNdXhc6NO9EHHtehFhxCPtcKmhD6XEpfNWi1n7oeibVvN1gdeB1qaQZ94nDbyXkU&#10;pdLqlvhDo3t8bLD6WR+sgncy6bPfmdXn7i1+SZ6SuDq/fil1MxmXDyACjuHPDBd8RoeSmfbuQMaL&#10;TkGcJuzke8Tzosf33G2v4C7LQJaF/F+g/AUAAP//AwBQSwECLQAUAAYACAAAACEAtoM4kv4AAADh&#10;AQAAEwAAAAAAAAAAAAAAAAAAAAAAW0NvbnRlbnRfVHlwZXNdLnhtbFBLAQItABQABgAIAAAAIQA4&#10;/SH/1gAAAJQBAAALAAAAAAAAAAAAAAAAAC8BAABfcmVscy8ucmVsc1BLAQItABQABgAIAAAAIQCe&#10;lFZKhAIAAPoEAAAOAAAAAAAAAAAAAAAAAC4CAABkcnMvZTJvRG9jLnhtbFBLAQItABQABgAIAAAA&#10;IQCBtckh3wAAAAgBAAAPAAAAAAAAAAAAAAAAAN4EAABkcnMvZG93bnJldi54bWxQSwUGAAAAAAQA&#10;BADzAAAA6gUAAAAA&#10;" filled="f" strokecolor="red" strokeweight="1pt"/>
            </w:pict>
          </mc:Fallback>
        </mc:AlternateContent>
      </w:r>
      <w:r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-210 ca</w:t>
      </w:r>
      <w:r w:rsidRPr="00A75707">
        <w:rPr>
          <w:rFonts w:ascii="Times New Roman" w:eastAsia="宋体" w:hAnsi="Times New Roman" w:cs="Times New Roman"/>
          <w:b/>
          <w:i/>
          <w:color w:val="FF0000"/>
          <w:sz w:val="20"/>
          <w:szCs w:val="20"/>
          <w:u w:val="single"/>
        </w:rPr>
        <w:t>cgtg</w:t>
      </w:r>
      <w:r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gcggaaaatgagacttggttggtttatttcgttactcgtgtcgttcatatagagcccgacacatgcagaggaggcacaaccttt</w:t>
      </w:r>
    </w:p>
    <w:p w:rsidR="00A75707" w:rsidRPr="00A75707" w:rsidRDefault="00A75707" w:rsidP="00A75707">
      <w:pPr>
        <w:spacing w:line="360" w:lineRule="auto"/>
        <w:jc w:val="distribute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-120 tgctcccgccatccctttaaagcttccccttcccctcctctgtttctcacactcttgtttctttcaacacaaaaaaaattctttgtttta</w:t>
      </w:r>
    </w:p>
    <w:p w:rsidR="00A75707" w:rsidRPr="00A75707" w:rsidRDefault="00A75707" w:rsidP="00A75707">
      <w:pPr>
        <w:spacing w:line="360" w:lineRule="auto"/>
        <w:jc w:val="distribute"/>
        <w:rPr>
          <w:rFonts w:ascii="Times New Roman" w:eastAsia="宋体" w:hAnsi="Times New Roman" w:cs="Times New Roman"/>
        </w:rPr>
      </w:pPr>
      <w:r w:rsidRPr="00A75707">
        <w:rPr>
          <w:rFonts w:ascii="Times New Roman" w:eastAsia="宋体" w:hAnsi="Times New Roman" w:cs="Times New Roman"/>
          <w:color w:val="000000"/>
          <w:sz w:val="20"/>
          <w:szCs w:val="20"/>
        </w:rPr>
        <w:t>-30 atcaatcagaaatatcgcaaagtttggatcATGGATACTCATGCAGTACA</w:t>
      </w:r>
      <w:r w:rsidRPr="00A75707">
        <w:rPr>
          <w:rFonts w:ascii="Times New Roman" w:eastAsia="宋体" w:hAnsi="Times New Roman" w:cs="Times New Roman"/>
        </w:rPr>
        <w:t>TTCTCGTGTT</w:t>
      </w:r>
    </w:p>
    <w:p w:rsidR="00A75707" w:rsidRPr="00A75707" w:rsidRDefault="00A75707" w:rsidP="00A75707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i/>
          <w:color w:val="000000"/>
          <w:sz w:val="24"/>
          <w:szCs w:val="24"/>
        </w:rPr>
      </w:pP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he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upstream regulatory</w:t>
      </w: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region</w:t>
      </w: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of 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RU04740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>Kinesin motor protein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>kin2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))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778 ggccggatcaataatgcagctggcatgacaggtttcccgagtgaaagcgggcagtgagcgcaacgcaattaatatgagtgagc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695 tcactcattaggcaccccaggctttacactttatgcttccaggctagtatgttgtgtggaaattgtgagcgggttaacgattt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612 cacacagggaaacagctatgaccatgattacgccaagctatttaggtgactctatagaatactcaagctatgcatccaacgcg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529 ttgggagctctcccatatggtcgacctgcaggcggccgcgaattcactagtgattacgaggactccagagcggccgcacagtg</w:t>
      </w:r>
    </w:p>
    <w:p w:rsidR="00A75707" w:rsidRPr="00A75707" w:rsidRDefault="002142CF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bookmarkStart w:id="0" w:name="_GoBack"/>
      <w:r w:rsidRPr="00A75707">
        <w:rPr>
          <w:rFonts w:ascii="Times New Roman" w:eastAsia="宋体" w:hAnsi="Times New Roman" w:cs="Times New Roman" w:hint="eastAsi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605CD0" wp14:editId="77D5779E">
                <wp:simplePos x="0" y="0"/>
                <wp:positionH relativeFrom="column">
                  <wp:posOffset>454025</wp:posOffset>
                </wp:positionH>
                <wp:positionV relativeFrom="paragraph">
                  <wp:posOffset>80010</wp:posOffset>
                </wp:positionV>
                <wp:extent cx="1420495" cy="179705"/>
                <wp:effectExtent l="0" t="0" r="27305" b="10795"/>
                <wp:wrapNone/>
                <wp:docPr id="10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0495" cy="1797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892FC2" id="矩形 10" o:spid="_x0000_s1026" style="position:absolute;left:0;text-align:left;margin-left:35.75pt;margin-top:6.3pt;width:111.85pt;height:1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CkChQIAAPsEAAAOAAAAZHJzL2Uyb0RvYy54bWysVF2O0zAQfkfiDpbfu0lKum2jpqtV0yCk&#10;BVZaOIBrO42FYwfbbbqgPQsSbxyC4yCuwdhJy5Z9QYg8OP4ZfzPfzDdeXB0aifbcWKFVjpOLGCOu&#10;qGZCbXP8/l05mmFkHVGMSK14ju+5xVfL588WXZvxsa61ZNwgAFE269oc1861WRRZWvOG2AvdcgWH&#10;lTYNcbA024gZ0gF6I6NxHF9GnTasNZpya2G36A/xMuBXFafubVVZ7pDMMcTmwmjCuPFjtFyQbGtI&#10;Wws6hEH+IYqGCAVOT1AFcQTtjHgC1QhqtNWVu6C6iXRVCcoDB2CTxH+wuatJywMXSI5tT2my/w+W&#10;vtnfGiQY1A7So0gDNfr55duP718RbEB2utZmYHTX3hrPz7Y3mn6wSOlVTdSWXxuju5oTBjEl3j46&#10;u+AXFq6iTfdaM8AmO6dDog6VaTwgpAAdQj3uT/XgB4cobCbpOE7nE4wonCXT+TSeBBckO95ujXUv&#10;uW6Qn+TYQL0DOtnfWOejIdnRxDtTuhRShppLhToAHU/jONywWgrmTwNLs92spEF7ArIpyxi+wfGZ&#10;WSMciFeKJsczbzPIyadjrVhw44iQ/RxCkcqDAzsIbpj1Ivk8j+fr2XqWjtLx5XqUxkUxui5X6eiy&#10;TKaT4kWxWhXJg48zSbNaMMaVD/Uo2CT9O0EMrdNL7STZM0r2nHkJ31Pm0XkYIc3A6vgP7IIOfOl7&#10;CW00uwcZGN13ILwYMKm1+YRRB92XY/txRwzHSL5SIKV5kqa+XcMinUzHsDCPTzaPT4iiAJVjh1E/&#10;Xbm+xXetEdsaPCWhxkpfg/wqEZThpdlHNYgWOiwwGF4D38KP18Hq95u1/AUAAP//AwBQSwMEFAAG&#10;AAgAAAAhAJbYW+DgAAAACAEAAA8AAABkcnMvZG93bnJldi54bWxMj0FLw0AQhe9C/8Mygje7aUii&#10;TbMpIhQRsWgV2+M2Oyah2dmQ3bbpv3c86fHNe7z3TbEcbSdOOPjWkYLZNAKBVDnTUq3g82N1ew/C&#10;B01Gd45QwQU9LMvJVaFz4870jqdNqAWXkM+1giaEPpfSVw1a7aeuR2Lv2w1WB5ZDLc2gz1xuOxlH&#10;USatbokXGt3jY4PVYXO0Ct7IZM9+a1Zf23Xykj6lSXV53Sl1cz0+LEAEHMNfGH7xGR1KZtq7Ixkv&#10;OgV3s5STfI8zEOzH8zQGsVeQRHOQZSH/P1D+AAAA//8DAFBLAQItABQABgAIAAAAIQC2gziS/gAA&#10;AOEBAAATAAAAAAAAAAAAAAAAAAAAAABbQ29udGVudF9UeXBlc10ueG1sUEsBAi0AFAAGAAgAAAAh&#10;ADj9If/WAAAAlAEAAAsAAAAAAAAAAAAAAAAALwEAAF9yZWxzLy5yZWxzUEsBAi0AFAAGAAgAAAAh&#10;ABwMKQKFAgAA+wQAAA4AAAAAAAAAAAAAAAAALgIAAGRycy9lMm9Eb2MueG1sUEsBAi0AFAAGAAgA&#10;AAAhAJbYW+DgAAAACAEAAA8AAAAAAAAAAAAAAAAA3wQAAGRycy9kb3ducmV2LnhtbFBLBQYAAAAA&#10;BAAEAPMAAADsBQAAAAA=&#10;" filled="f" strokecolor="red" strokeweight="1pt"/>
            </w:pict>
          </mc:Fallback>
        </mc:AlternateContent>
      </w:r>
      <w:bookmarkEnd w:id="0"/>
      <w:r w:rsidR="00A75707" w:rsidRPr="00A75707">
        <w:rPr>
          <w:rFonts w:ascii="Times New Roman" w:eastAsia="宋体" w:hAnsi="Times New Roman" w:cs="Times New Roman" w:hint="eastAsi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061D58" wp14:editId="16A08B78">
                <wp:simplePos x="0" y="0"/>
                <wp:positionH relativeFrom="column">
                  <wp:posOffset>974090</wp:posOffset>
                </wp:positionH>
                <wp:positionV relativeFrom="paragraph">
                  <wp:posOffset>210185</wp:posOffset>
                </wp:positionV>
                <wp:extent cx="390525" cy="245745"/>
                <wp:effectExtent l="0" t="0" r="0" b="1905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5707" w:rsidRPr="004A53C6" w:rsidRDefault="00A75707" w:rsidP="00A75707">
                            <w:pPr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</w:pPr>
                            <w:r w:rsidRPr="004A53C6"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061D58" id="文本框 11" o:spid="_x0000_s1027" type="#_x0000_t202" style="position:absolute;left:0;text-align:left;margin-left:76.7pt;margin-top:16.55pt;width:30.75pt;height:1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b7ExgIAAMIFAAAOAAAAZHJzL2Uyb0RvYy54bWysVEtu2zAQ3RfoHQjuFX1CfyREDhLLKgqk&#10;HyDtAWiJsohKpErSltOg2/YGXXXTfc+Vc3RI2Y6ToEDRVguBn+GbeTNv5ux82zZow5TmUqQ4PAkw&#10;YqKQJRerFL9/l3tTjLShoqSNFCzFN0zj89nzZ2d9l7BI1rIpmUIAInTSdymujekS39dFzVqqT2TH&#10;BFxWUrXUwFat/FLRHtDbxo+CYOz3UpWdkgXTGk6z4RLPHH5VscK8qSrNDGpSDLEZ91fuv7R/f3ZG&#10;k5WiXc2LXRj0L6JoKRfg9ACVUUPRWvEnUC0vlNSyMieFbH1ZVbxgjgOwCYNHbK5r2jHHBZKju0Oa&#10;9P+DLV5v3irES6hdiJGgLdTo7tvXu+8/7358QXAGCeo7nYDddQeWZnspt2DsyOruShYfNBJyXlOx&#10;YhdKyb5mtIQA3Uv/6OmAoy3Isn8lS3BE10Y6oG2lWps9yAcCdCjUzaE4bGtQAYencTCKRhgVcBWR&#10;0YSMbGw+TfaPO6XNCyZbZBcpVlB7B043V9oMpnsT60vInDeNq38jHhwA5nACruGpvbNBuHLexkG8&#10;mC6mxCPReOGRIMu8i3xOvHEeTkbZaTafZ+Fn6zckSc3LkgnrZi+tkPxZ6XYiH0RxEJeWDS8tnA1J&#10;q9Vy3ii0oSDt3H27hByZ+Q/DcPkCLo8ohREJLqPYy8fTiUdyMvLiSTD1gjC+jMcBiUmWP6R0xQX7&#10;d0qoT3Fsa+ro/JZb4L6n3GjScgPDo+FtiqcHI5pYBS5E6UprKG+G9VEqbPj3qYBy7wvt9GolOojV&#10;bJfboTf2bbCU5Q0IWEkQGKgUBh8saqk+YdTDEEmx/rimimHUvBTQBHFIiJ06bgOajWCjjm+WxzdU&#10;FACVYoPRsJybYVKtO8VXNXga2k7IC2icijtR2w4bogJGdgODwnHbDTU7iY73zup+9M5+AQAA//8D&#10;AFBLAwQUAAYACAAAACEAPTj6W94AAAAJAQAADwAAAGRycy9kb3ducmV2LnhtbEyPwU7DMBBE70j9&#10;B2srcaN2mrS0IU6FQFxBtIDEzY23SUS8jmK3CX/PcoLjaJ9m3ha7yXXigkNoPWlIFgoEUuVtS7WG&#10;t8PTzQZEiIas6Tyhhm8MsCtnV4XJrR/pFS/7WAsuoZAbDU2MfS5lqBp0Jix8j8S3kx+ciRyHWtrB&#10;jFzuOrlUai2daYkXGtPjQ4PV1/7sNLw/nz4/MvVSP7pVP/pJSXJbqfX1fLq/AxFxin8w/OqzOpTs&#10;dPRnskF0nFdpxqiGNE1AMLBMsi2Io4bbZAOyLOT/D8ofAAAA//8DAFBLAQItABQABgAIAAAAIQC2&#10;gziS/gAAAOEBAAATAAAAAAAAAAAAAAAAAAAAAABbQ29udGVudF9UeXBlc10ueG1sUEsBAi0AFAAG&#10;AAgAAAAhADj9If/WAAAAlAEAAAsAAAAAAAAAAAAAAAAALwEAAF9yZWxzLy5yZWxzUEsBAi0AFAAG&#10;AAgAAAAhAARlvsTGAgAAwgUAAA4AAAAAAAAAAAAAAAAALgIAAGRycy9lMm9Eb2MueG1sUEsBAi0A&#10;FAAGAAgAAAAhAD04+lveAAAACQEAAA8AAAAAAAAAAAAAAAAAIAUAAGRycy9kb3ducmV2LnhtbFBL&#10;BQYAAAAABAAEAPMAAAArBgAAAAA=&#10;" filled="f" stroked="f">
                <v:textbox>
                  <w:txbxContent>
                    <w:p w:rsidR="00A75707" w:rsidRPr="004A53C6" w:rsidRDefault="00A75707" w:rsidP="00A75707">
                      <w:pPr>
                        <w:rPr>
                          <w:rFonts w:ascii="Times New Roman" w:hAnsi="Times New Roman"/>
                          <w:color w:val="FF0000"/>
                          <w:sz w:val="24"/>
                        </w:rPr>
                      </w:pPr>
                      <w:r w:rsidRPr="004A53C6">
                        <w:rPr>
                          <w:rFonts w:ascii="Times New Roman" w:hAnsi="Times New Roman"/>
                          <w:color w:val="FF0000"/>
                          <w:sz w:val="24"/>
                        </w:rPr>
                        <w:t>P</w:t>
                      </w:r>
                      <w:r>
                        <w:rPr>
                          <w:rFonts w:ascii="Times New Roman" w:hAnsi="Times New Roman"/>
                          <w:color w:val="FF0000"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A75707" w:rsidRPr="00A75707">
        <w:rPr>
          <w:rFonts w:ascii="Times New Roman" w:eastAsia="宋体" w:hAnsi="Times New Roman" w:cs="Times New Roman"/>
          <w:szCs w:val="21"/>
        </w:rPr>
        <w:t>-446 cac</w:t>
      </w:r>
      <w:r w:rsidR="00A75707" w:rsidRPr="00A75707">
        <w:rPr>
          <w:rFonts w:ascii="Times New Roman" w:eastAsia="宋体" w:hAnsi="Times New Roman" w:cs="Times New Roman"/>
          <w:b/>
          <w:i/>
          <w:color w:val="FF0000"/>
          <w:szCs w:val="21"/>
          <w:u w:val="single"/>
        </w:rPr>
        <w:t>cacg</w:t>
      </w:r>
      <w:r w:rsidR="00A75707" w:rsidRPr="00A75707">
        <w:rPr>
          <w:rFonts w:ascii="Times New Roman" w:eastAsia="宋体" w:hAnsi="Times New Roman" w:cs="Times New Roman"/>
          <w:szCs w:val="21"/>
        </w:rPr>
        <w:t>acgac</w:t>
      </w:r>
      <w:r w:rsidR="00A75707" w:rsidRPr="00A75707">
        <w:rPr>
          <w:rFonts w:ascii="Times New Roman" w:eastAsia="宋体" w:hAnsi="Times New Roman" w:cs="Times New Roman"/>
          <w:b/>
          <w:i/>
          <w:color w:val="FF0000"/>
          <w:szCs w:val="21"/>
          <w:u w:val="single"/>
        </w:rPr>
        <w:t>cacg</w:t>
      </w:r>
      <w:r w:rsidR="00A75707" w:rsidRPr="00A75707">
        <w:rPr>
          <w:rFonts w:ascii="Times New Roman" w:eastAsia="宋体" w:hAnsi="Times New Roman" w:cs="Times New Roman"/>
          <w:szCs w:val="21"/>
        </w:rPr>
        <w:t>ttcccttgcttccgtatatgttcaataaactcttcctctcttcatgtgctagctgacacactcgcca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363 attgccctaatgacaagttgaaccaccccttccccccacccctactataattatcatctccctcctctccctcctttcatttc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280 ttcctccgtctccgtccttcttattatatactaggttcctatatatggttaacctctcttccttctcaccatcaccatgtcct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197 ccaacttctccctcccaaggtttcatgtcctctactcatttatcgtatctattttaattaaaattcgagggcgggctttccga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114 agtgctggtctcttcttctgtagacgcttccggtgaattgaccagcaccgagagctaagcaaagctaactgaatcctcttaat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31 taaattttgaaactaacaatattttacgtgcATGATTATATTTGCTCTAACTGTGTTACACAT</w:t>
      </w:r>
    </w:p>
    <w:p w:rsidR="00A75707" w:rsidRPr="00A75707" w:rsidRDefault="00A75707" w:rsidP="00A75707">
      <w:pPr>
        <w:widowControl/>
        <w:numPr>
          <w:ilvl w:val="0"/>
          <w:numId w:val="1"/>
        </w:numPr>
        <w:spacing w:line="480" w:lineRule="auto"/>
        <w:rPr>
          <w:rFonts w:ascii="Times New Roman" w:eastAsia="宋体" w:hAnsi="Times New Roman" w:cs="Times New Roman"/>
          <w:i/>
          <w:color w:val="000000"/>
          <w:sz w:val="24"/>
          <w:szCs w:val="24"/>
        </w:rPr>
      </w:pP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he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upstream regulatory</w:t>
      </w: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region</w:t>
      </w:r>
      <w:r w:rsidRPr="00A7570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of 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>RU03861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 xml:space="preserve">ABF4 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A75707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BRE binding factor 4</w:t>
      </w:r>
      <w:r w:rsidRPr="00A75707">
        <w:rPr>
          <w:rFonts w:ascii="Times New Roman" w:eastAsia="宋体" w:hAnsi="Times New Roman" w:cs="Times New Roman"/>
          <w:color w:val="000000"/>
          <w:sz w:val="24"/>
          <w:szCs w:val="24"/>
        </w:rPr>
        <w:t>))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628 ggtaactctatagggcgattgggcccgacgtcgcatgctcccggccgccatggcggccgcgggaattcgattacgatggactcca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 w:hint="eastAsi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90295</wp:posOffset>
                </wp:positionH>
                <wp:positionV relativeFrom="paragraph">
                  <wp:posOffset>184785</wp:posOffset>
                </wp:positionV>
                <wp:extent cx="390525" cy="245745"/>
                <wp:effectExtent l="0" t="0" r="0" b="1905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75707" w:rsidRPr="004A53C6" w:rsidRDefault="00A75707" w:rsidP="00A75707">
                            <w:pPr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</w:pPr>
                            <w:r w:rsidRPr="004A53C6"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/>
                                <w:color w:val="FF0000"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9" o:spid="_x0000_s1028" type="#_x0000_t202" style="position:absolute;left:0;text-align:left;margin-left:85.85pt;margin-top:14.55pt;width:30.75pt;height:1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M2ixgIAAMAFAAAOAAAAZHJzL2Uyb0RvYy54bWysVEtu2zAQ3RfoHQjuFX1CfyREDhLLKgqk&#10;HyDtAWiJsohKpErSltOg2/YGXXXTfc+Vc3RI2Y6ToEDRVguB5AzfzJt5nLPzbdugDVOaS5Hi8CTA&#10;iIlCllysUvz+Xe5NMdKGipI2UrAU3zCNz2fPn531XcIiWcumZAoBiNBJ36W4NqZLfF8XNWupPpEd&#10;E2CspGqpga1a+aWiPaC3jR8FwdjvpSo7JQumNZxmgxHPHH5VscK8qSrNDGpSDLkZ91fuv7R/f3ZG&#10;k5WiXc2LXRr0L7JoKRcQ9ACVUUPRWvEnUC0vlNSyMieFbH1ZVbxgjgOwCYNHbK5r2jHHBYqju0OZ&#10;9P+DLV5v3irEyxTHGAnaQovuvn29+/7z7scXFNvy9J1OwOu6Az+zvZRbaLOjqrsrWXzQSMh5TcWK&#10;XSgl+5rREtIL7U3/6OqAoy3Isn8lS4hD10Y6oG2lWls7qAYCdGjTzaE1bGtQAYencTCKRhgVYIrI&#10;aEJGLgJN9pc7pc0LJltkFylW0HkHTjdX2thkaLJ3sbGEzHnTuO434sEBOA4nEBquWptNwjXzNg7i&#10;xXQxJR6JxguPBFnmXeRz4o3zcDLKTrP5PAs/27ghSWpelkzYMHthheTPGreT+CCJg7S0bHhp4WxK&#10;Wq2W80ahDQVh5+7bFeTIzX+YhisCcHlEKYxIcBnFXj6eTjySk5EXT4KpF4TxZTwOSEyy/CGlKy7Y&#10;v1NCPWjO9tTR+S23wH1PudGk5QZGR8PbFE8PTjSxClyI0rXWUN4M66NS2PTvSwHt3jfa6dVKdBCr&#10;2S637mVENrrV8lKWNyBgJUFgoFIYe7CopfqEUQ8jJMX645oqhlHzUsAjiENC7MxxG9BsBBt1bFke&#10;W6goACrFBqNhOTfDnFp3iq9qiDQ8OyEv4OFU3In6Pqvdc4Mx4bjtRpqdQ8d753U/eGe/AAAA//8D&#10;AFBLAwQUAAYACAAAACEAns0aZd4AAAAJAQAADwAAAGRycy9kb3ducmV2LnhtbEyPy07DMBBF95X4&#10;B2uQ2LV2UmjaEKeqQGxBlIfEzo2nSdR4HMVuE/6eYQXLqzm690yxnVwnLjiE1pOGZKFAIFXetlRr&#10;eH97mq9BhGjIms4TavjGANvyalaY3PqRXvGyj7XgEgq50dDE2OdShqpBZ8LC90h8O/rBmchxqKUd&#10;zMjlrpOpUivpTEu80JgeHxqsTvuz0/DxfPz6vFUv9aO760c/KUluI7W+uZ529yAiTvEPhl99VoeS&#10;nQ7+TDaIjnOWZIxqSDcJCAbS5TIFcdCwytYgy0L+/6D8AQAA//8DAFBLAQItABQABgAIAAAAIQC2&#10;gziS/gAAAOEBAAATAAAAAAAAAAAAAAAAAAAAAABbQ29udGVudF9UeXBlc10ueG1sUEsBAi0AFAAG&#10;AAgAAAAhADj9If/WAAAAlAEAAAsAAAAAAAAAAAAAAAAALwEAAF9yZWxzLy5yZWxzUEsBAi0AFAAG&#10;AAgAAAAhAOfozaLGAgAAwAUAAA4AAAAAAAAAAAAAAAAALgIAAGRycy9lMm9Eb2MueG1sUEsBAi0A&#10;FAAGAAgAAAAhAJ7NGmXeAAAACQEAAA8AAAAAAAAAAAAAAAAAIAUAAGRycy9kb3ducmV2LnhtbFBL&#10;BQYAAAAABAAEAPMAAAArBgAAAAA=&#10;" filled="f" stroked="f">
                <v:textbox>
                  <w:txbxContent>
                    <w:p w:rsidR="00A75707" w:rsidRPr="004A53C6" w:rsidRDefault="00A75707" w:rsidP="00A75707">
                      <w:pPr>
                        <w:rPr>
                          <w:rFonts w:ascii="Times New Roman" w:hAnsi="Times New Roman"/>
                          <w:color w:val="FF0000"/>
                          <w:sz w:val="24"/>
                        </w:rPr>
                      </w:pPr>
                      <w:r w:rsidRPr="004A53C6">
                        <w:rPr>
                          <w:rFonts w:ascii="Times New Roman" w:hAnsi="Times New Roman"/>
                          <w:color w:val="FF0000"/>
                          <w:sz w:val="24"/>
                        </w:rPr>
                        <w:t>P</w:t>
                      </w:r>
                      <w:r>
                        <w:rPr>
                          <w:rFonts w:ascii="Times New Roman" w:hAnsi="Times New Roman"/>
                          <w:color w:val="FF0000"/>
                          <w:sz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A75707">
        <w:rPr>
          <w:rFonts w:ascii="Times New Roman" w:eastAsia="宋体" w:hAnsi="Times New Roman" w:cs="Times New Roman" w:hint="eastAsi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95275</wp:posOffset>
                </wp:positionH>
                <wp:positionV relativeFrom="paragraph">
                  <wp:posOffset>54610</wp:posOffset>
                </wp:positionV>
                <wp:extent cx="1901825" cy="179705"/>
                <wp:effectExtent l="0" t="0" r="22225" b="10795"/>
                <wp:wrapNone/>
                <wp:docPr id="8" name="矩形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1825" cy="1797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CE6BBD" id="矩形 8" o:spid="_x0000_s1026" style="position:absolute;left:0;text-align:left;margin-left:23.25pt;margin-top:4.3pt;width:149.75pt;height:1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eslhAIAAPkEAAAOAAAAZHJzL2Uyb0RvYy54bWysVFGO0zAQ/UfiDpb/u0lKum2jpqtV0yCk&#10;BVZaOIDrOI2FYxvbbbqgPQsSfxyC4yCuwdhJy5b9QYh8JHZm/GbezBsvrg6tQHtmLFcyx8lFjBGT&#10;VFVcbnP8/l05mmFkHZEVEUqyHN8zi6+Wz58tOp2xsWqUqJhBACJt1ukcN87pLIosbVhL7IXSTIKx&#10;VqYlDrZmG1WGdIDeimgcx5dRp0yljaLMWvhb9Ea8DPh1zah7W9eWOSRyDLm58DbhvfHvaLkg2dYQ&#10;3XA6pEH+IYuWcAlBT1AFcQTtDH8C1XJqlFW1u6CqjVRdc8oCB2CTxH+wuWuIZoELFMfqU5ns/4Ol&#10;b/a3BvEqx9AoSVpo0c8v3358/4pmvjadthm43Olb49lZfaPoB4ukWjVEbtm1MaprGKkgo8T7R2cH&#10;/MbCUbTpXqsKoMnOqVCmQ21aDwgFQIfQjftTN9jBIQo/k3mczMYTjCjYkul8Gk9CCJIdT2tj3Uum&#10;WuQXOTbQ7YBO9jfW+WxIdnTxwaQquRCh40KiDkDH0zgOJ6wSvPLWwNJsNyth0J6AaMoyhmcIfObW&#10;cgfSFbyF2nmfQUy+HGtZhTCOcNGvIRUhPTiwg+SGVS+Rz/N4vp6tZ+koHV+uR2lcFKPrcpWOLstk&#10;OileFKtVkTz4PJM0a3hVMelTPco1Sf9ODsPg9EI7CfaMkj1nXsLzlHl0nkYoM7A6fgO7oAPf+l5C&#10;G1XdgwyM6ucP7gtYNMp8wqiD2cux/bgjhmEkXkmQ0jxJUz+sYZNOpmPYmMeWzWMLkRSgcuww6pcr&#10;1w/4Thu+bSBSEnos1TXIr+ZBGV6afVaDaGG+AoPhLvAD/HgfvH7fWMtfAAAA//8DAFBLAwQUAAYA&#10;CAAAACEASUo3vt4AAAAHAQAADwAAAGRycy9kb3ducmV2LnhtbEyPQUvDQBCF70L/wzIFb3ZTTZYa&#10;sykiFBGxaBXrcZudJsHsbMhu2/TfO5709ob3eO+bYjm6ThxxCK0nDfNZAgKp8ralWsPH++pqASJE&#10;Q9Z0nlDDGQMsy8lFYXLrT/SGx02sBZdQyI2GJsY+lzJUDToTZr5HYm/vB2cin0Mt7WBOXO46eZ0k&#10;SjrTEi80pseHBqvvzcFpeCWrnsLWrj636/Q5e8zS6vzypfXldLy/AxFxjH9h+MVndCiZaecPZIPo&#10;NKQq46SGhQLB9k2q+LUdC3ULsizkf/7yBwAA//8DAFBLAQItABQABgAIAAAAIQC2gziS/gAAAOEB&#10;AAATAAAAAAAAAAAAAAAAAAAAAABbQ29udGVudF9UeXBlc10ueG1sUEsBAi0AFAAGAAgAAAAhADj9&#10;If/WAAAAlAEAAAsAAAAAAAAAAAAAAAAALwEAAF9yZWxzLy5yZWxzUEsBAi0AFAAGAAgAAAAhAJtJ&#10;6yWEAgAA+QQAAA4AAAAAAAAAAAAAAAAALgIAAGRycy9lMm9Eb2MueG1sUEsBAi0AFAAGAAgAAAAh&#10;AElKN77eAAAABwEAAA8AAAAAAAAAAAAAAAAA3gQAAGRycy9kb3ducmV2LnhtbFBLBQYAAAAABAAE&#10;APMAAADpBQAAAAA=&#10;" filled="f" strokecolor="red" strokeweight="1pt"/>
            </w:pict>
          </mc:Fallback>
        </mc:AlternateContent>
      </w:r>
      <w:r w:rsidRPr="00A75707">
        <w:rPr>
          <w:rFonts w:ascii="Times New Roman" w:eastAsia="宋体" w:hAnsi="Times New Roman" w:cs="Times New Roman"/>
          <w:szCs w:val="21"/>
        </w:rPr>
        <w:t>-543 gagcggccgcttt</w:t>
      </w:r>
      <w:r w:rsidRPr="00A75707">
        <w:rPr>
          <w:rFonts w:ascii="Times New Roman" w:eastAsia="宋体" w:hAnsi="Times New Roman" w:cs="Times New Roman"/>
          <w:b/>
          <w:i/>
          <w:color w:val="FF0000"/>
          <w:szCs w:val="21"/>
          <w:u w:val="single"/>
        </w:rPr>
        <w:t>cgtg</w:t>
      </w:r>
      <w:r w:rsidRPr="00A75707">
        <w:rPr>
          <w:rFonts w:ascii="Times New Roman" w:eastAsia="宋体" w:hAnsi="Times New Roman" w:cs="Times New Roman"/>
          <w:szCs w:val="21"/>
        </w:rPr>
        <w:t>gtttcaatggcttaaaagccaaagggggactggcgaaagagctgcagacacttggcgctagcagcaca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458 gccctaaacgcaagcaccaattttcagcagccacacagacgccaaagttcaaaaattcccaaaaatagtaaccaggcaaaaagaa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373 agcctatattaggaatttttattaatttgtttggataatttatttcttcttcatcctgagcctgagggtttatgtgtgtgttaat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lastRenderedPageBreak/>
        <w:t>-288 ctgtatttgctggaaattttgagctgggaaacttggtaggttttggttttggttttgttgtttgctcttgttcttgtttttgcat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203 gagaaaactgagcttttggcaagtgatttggagtaaatcactgattagggtttaatgagctgaagcgtgtgtgtgtgaacatttt</w:t>
      </w:r>
    </w:p>
    <w:p w:rsidR="00A75707" w:rsidRPr="00A75707" w:rsidRDefault="00A75707" w:rsidP="00A75707">
      <w:pPr>
        <w:autoSpaceDE w:val="0"/>
        <w:autoSpaceDN w:val="0"/>
        <w:adjustRightInd w:val="0"/>
        <w:spacing w:line="360" w:lineRule="auto"/>
        <w:jc w:val="distribute"/>
        <w:rPr>
          <w:rFonts w:ascii="Times New Roman" w:eastAsia="宋体" w:hAnsi="Times New Roman" w:cs="Times New Roman"/>
          <w:szCs w:val="21"/>
        </w:rPr>
      </w:pPr>
      <w:r w:rsidRPr="00A75707">
        <w:rPr>
          <w:rFonts w:ascii="Times New Roman" w:eastAsia="宋体" w:hAnsi="Times New Roman" w:cs="Times New Roman"/>
          <w:szCs w:val="21"/>
        </w:rPr>
        <w:t>-118 gattggctgaaacttgaaaatggtcaatttctgtgagcttaaatgagaatatatcaaagtatttcccaattttccaggtttgaat</w:t>
      </w:r>
    </w:p>
    <w:p w:rsidR="00781796" w:rsidRDefault="00A75707" w:rsidP="00A75707">
      <w:r w:rsidRPr="00A75707">
        <w:rPr>
          <w:rFonts w:ascii="Times New Roman" w:eastAsia="宋体" w:hAnsi="Times New Roman" w:cs="Times New Roman"/>
          <w:szCs w:val="21"/>
        </w:rPr>
        <w:t>-33 tagaagctttagccctttgtttcagtgacacacATGGGTGCCAATATGAA</w:t>
      </w:r>
    </w:p>
    <w:sectPr w:rsidR="00781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7301" w:rsidRDefault="00967301" w:rsidP="00A75707">
      <w:r>
        <w:separator/>
      </w:r>
    </w:p>
  </w:endnote>
  <w:endnote w:type="continuationSeparator" w:id="0">
    <w:p w:rsidR="00967301" w:rsidRDefault="00967301" w:rsidP="00A75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7301" w:rsidRDefault="00967301" w:rsidP="00A75707">
      <w:r>
        <w:separator/>
      </w:r>
    </w:p>
  </w:footnote>
  <w:footnote w:type="continuationSeparator" w:id="0">
    <w:p w:rsidR="00967301" w:rsidRDefault="00967301" w:rsidP="00A757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C204B2"/>
    <w:multiLevelType w:val="hybridMultilevel"/>
    <w:tmpl w:val="3A3A4C4C"/>
    <w:lvl w:ilvl="0" w:tplc="3FA6189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B73"/>
    <w:rsid w:val="001D5B73"/>
    <w:rsid w:val="002142CF"/>
    <w:rsid w:val="00493D86"/>
    <w:rsid w:val="00781796"/>
    <w:rsid w:val="00967301"/>
    <w:rsid w:val="00A7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3CE1CE-F463-4175-91BA-7AEAAC77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5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57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5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5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14-09-13T06:57:00Z</dcterms:created>
  <dcterms:modified xsi:type="dcterms:W3CDTF">2014-09-15T11:32:00Z</dcterms:modified>
</cp:coreProperties>
</file>